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dditional file 1: </w:t>
      </w:r>
      <w:bookmarkStart w:id="0" w:name="_GoBack"/>
      <w:bookmarkEnd w:id="0"/>
      <w:r>
        <w:rPr>
          <w:rFonts w:ascii="Arial" w:hAnsi="Arial" w:cs="Arial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1.</w:t>
      </w:r>
      <w:r>
        <w:rPr>
          <w:rFonts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Primers used </w:t>
      </w:r>
      <w:r>
        <w:rPr>
          <w:rFonts w:hint="eastAsia"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n</w:t>
      </w:r>
      <w:r>
        <w:rPr>
          <w:rFonts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Real-time PCR</w:t>
      </w:r>
      <w:r>
        <w:rPr>
          <w:rFonts w:hint="eastAsia"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to examine transcriptional levels of genes i</w:t>
      </w:r>
      <w:r>
        <w:rPr>
          <w:rFonts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 Toll and JAK-STAT pathways</w:t>
      </w:r>
    </w:p>
    <w:tbl>
      <w:tblPr>
        <w:tblStyle w:val="10"/>
        <w:tblW w:w="0" w:type="auto"/>
        <w:jc w:val="center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3260"/>
        <w:gridCol w:w="3628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141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eastAsiaTheme="minorEastAsia"/>
                <w:b w:val="0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b w:val="0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326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eastAsiaTheme="minorEastAsia"/>
                <w:b w:val="0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b w:val="0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orward primer (5’-3’)</w:t>
            </w:r>
          </w:p>
        </w:tc>
        <w:tc>
          <w:tcPr>
            <w:tcW w:w="362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eastAsiaTheme="minorEastAsia"/>
                <w:b w:val="0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b w:val="0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verse primer (5’-3’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418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d MyD88</w:t>
            </w:r>
          </w:p>
        </w:tc>
        <w:tc>
          <w:tcPr>
            <w:tcW w:w="3260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GGGATTTGGTGGCTGAACTTC</w:t>
            </w:r>
          </w:p>
        </w:tc>
        <w:tc>
          <w:tcPr>
            <w:tcW w:w="3628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CGGGTTGGGTTGGGATTAGTG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418" w:type="dxa"/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d Tube</w:t>
            </w:r>
          </w:p>
        </w:tc>
        <w:tc>
          <w:tcPr>
            <w:tcW w:w="3260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GGACGGGACGAGAGTGTGAAG</w:t>
            </w:r>
          </w:p>
        </w:tc>
        <w:tc>
          <w:tcPr>
            <w:tcW w:w="3628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TCGGTTCGTGCTGCTGGAATG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418" w:type="dxa"/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d Rel1</w:t>
            </w:r>
          </w:p>
        </w:tc>
        <w:tc>
          <w:tcPr>
            <w:tcW w:w="3260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GTAATCGGTGGTCCCATCTCTCC</w:t>
            </w:r>
          </w:p>
        </w:tc>
        <w:tc>
          <w:tcPr>
            <w:tcW w:w="3628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GTTGCTGCTCTGGTGTAGTAGTG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418" w:type="dxa"/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d STAT</w:t>
            </w:r>
          </w:p>
        </w:tc>
        <w:tc>
          <w:tcPr>
            <w:tcW w:w="3260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GGCGGAGGACTATCTGCTCAAG</w:t>
            </w:r>
          </w:p>
        </w:tc>
        <w:tc>
          <w:tcPr>
            <w:tcW w:w="3628" w:type="dxa"/>
            <w:shd w:val="clear" w:color="auto" w:fill="auto"/>
          </w:tcPr>
          <w:p>
            <w:pPr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CGGTGAACGGCTGGATGTG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418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 PIAS2</w:t>
            </w:r>
          </w:p>
        </w:tc>
        <w:tc>
          <w:tcPr>
            <w:tcW w:w="3260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TTGAAGCACCGAGTCCGAGAAC</w:t>
            </w:r>
          </w:p>
        </w:tc>
        <w:tc>
          <w:tcPr>
            <w:tcW w:w="3628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GTCTGTTCCACCGCACTACTG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removePersonalInformation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1CDB"/>
    <w:rsid w:val="000A3BAC"/>
    <w:rsid w:val="00170EC4"/>
    <w:rsid w:val="001823B4"/>
    <w:rsid w:val="00187577"/>
    <w:rsid w:val="00233E7F"/>
    <w:rsid w:val="002638AB"/>
    <w:rsid w:val="002727BB"/>
    <w:rsid w:val="003643C3"/>
    <w:rsid w:val="004A2561"/>
    <w:rsid w:val="004D4B4E"/>
    <w:rsid w:val="005304D2"/>
    <w:rsid w:val="00561CEA"/>
    <w:rsid w:val="005B09E9"/>
    <w:rsid w:val="00724FFB"/>
    <w:rsid w:val="00883769"/>
    <w:rsid w:val="009817A7"/>
    <w:rsid w:val="009A362D"/>
    <w:rsid w:val="00A15682"/>
    <w:rsid w:val="00A16A95"/>
    <w:rsid w:val="00AA1D83"/>
    <w:rsid w:val="00B271AE"/>
    <w:rsid w:val="00B636C1"/>
    <w:rsid w:val="00B77420"/>
    <w:rsid w:val="00B9661E"/>
    <w:rsid w:val="00CE097C"/>
    <w:rsid w:val="00D00326"/>
    <w:rsid w:val="00D116C5"/>
    <w:rsid w:val="00D203C2"/>
    <w:rsid w:val="00D65DAE"/>
    <w:rsid w:val="00E10614"/>
    <w:rsid w:val="00E167CF"/>
    <w:rsid w:val="00E25254"/>
    <w:rsid w:val="00F21CDB"/>
    <w:rsid w:val="00F360F1"/>
    <w:rsid w:val="183466A3"/>
    <w:rsid w:val="53B0216F"/>
    <w:rsid w:val="6BC95631"/>
    <w:rsid w:val="7D791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7">
    <w:name w:val="Header Char"/>
    <w:basedOn w:val="6"/>
    <w:link w:val="4"/>
    <w:uiPriority w:val="99"/>
    <w:rPr>
      <w:sz w:val="18"/>
      <w:szCs w:val="18"/>
    </w:rPr>
  </w:style>
  <w:style w:type="character" w:customStyle="1" w:styleId="8">
    <w:name w:val="Footer Char"/>
    <w:basedOn w:val="6"/>
    <w:link w:val="3"/>
    <w:uiPriority w:val="99"/>
    <w:rPr>
      <w:sz w:val="18"/>
      <w:szCs w:val="18"/>
    </w:rPr>
  </w:style>
  <w:style w:type="table" w:customStyle="1" w:styleId="9">
    <w:name w:val="无格式表格 31"/>
    <w:basedOn w:val="5"/>
    <w:qFormat/>
    <w:uiPriority w:val="43"/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table" w:customStyle="1" w:styleId="10">
    <w:name w:val="清单表 6 彩色1"/>
    <w:basedOn w:val="5"/>
    <w:qFormat/>
    <w:uiPriority w:val="51"/>
    <w:rPr>
      <w:rFonts w:ascii="Times New Roman" w:hAnsi="Times New Roman" w:eastAsia="宋体" w:cs="Times New Roman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character" w:customStyle="1" w:styleId="11">
    <w:name w:val="Balloon Text Char"/>
    <w:basedOn w:val="6"/>
    <w:link w:val="2"/>
    <w:semiHidden/>
    <w:qFormat/>
    <w:uiPriority w:val="99"/>
    <w:rPr>
      <w:rFonts w:ascii="Segoe UI" w:hAnsi="Segoe UI" w:eastAsia="宋体" w:cs="Segoe UI"/>
      <w:kern w:val="2"/>
      <w:sz w:val="18"/>
      <w:szCs w:val="18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0</Words>
  <Characters>399</Characters>
  <Lines>3</Lines>
  <Paragraphs>1</Paragraphs>
  <TotalTime>0</TotalTime>
  <ScaleCrop>false</ScaleCrop>
  <LinksUpToDate>false</LinksUpToDate>
  <CharactersWithSpaces>468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3T19:34:00Z</dcterms:created>
  <dcterms:modified xsi:type="dcterms:W3CDTF">2020-08-27T23:11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